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901" w:rsidRPr="00643442" w:rsidRDefault="00327BE5" w:rsidP="00327BE5">
      <w:pPr>
        <w:widowControl/>
        <w:shd w:val="clear" w:color="auto" w:fill="FFFFFF"/>
        <w:spacing w:line="357" w:lineRule="atLeast"/>
        <w:jc w:val="left"/>
        <w:rPr>
          <w:rFonts w:ascii="Times New Roman" w:hAnsi="Times New Roman" w:cs="Times New Roman"/>
          <w:b/>
          <w:bCs/>
          <w:sz w:val="13"/>
          <w:szCs w:val="18"/>
        </w:rPr>
      </w:pPr>
      <w:r w:rsidRPr="00327BE5">
        <w:rPr>
          <w:rFonts w:ascii="Times New Roman" w:hAnsi="Times New Roman" w:cs="Times New Roman"/>
          <w:b/>
          <w:bCs/>
          <w:szCs w:val="21"/>
        </w:rPr>
        <w:t xml:space="preserve">Table S1. Changes in </w:t>
      </w:r>
      <w:r w:rsidRPr="00327BE5">
        <w:rPr>
          <w:rFonts w:ascii="Times New Roman" w:hAnsi="Times New Roman" w:cs="Times New Roman"/>
          <w:b/>
          <w:bCs/>
          <w:szCs w:val="21"/>
          <w:vertAlign w:val="superscript"/>
        </w:rPr>
        <w:t>3</w:t>
      </w:r>
      <w:r w:rsidRPr="00327BE5">
        <w:rPr>
          <w:rFonts w:ascii="Times New Roman" w:hAnsi="Times New Roman" w:cs="Times New Roman"/>
          <w:b/>
          <w:bCs/>
          <w:szCs w:val="21"/>
        </w:rPr>
        <w:t xml:space="preserve">H-TPL and </w:t>
      </w:r>
      <w:r w:rsidRPr="00327BE5">
        <w:rPr>
          <w:rFonts w:ascii="Times New Roman" w:hAnsi="Times New Roman" w:cs="Times New Roman"/>
          <w:b/>
          <w:bCs/>
          <w:szCs w:val="21"/>
          <w:vertAlign w:val="superscript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H-DSPC in </w:t>
      </w:r>
      <w:r>
        <w:rPr>
          <w:rFonts w:ascii="Times New Roman" w:hAnsi="Times New Roman" w:cs="Times New Roman" w:hint="eastAsia"/>
          <w:b/>
          <w:bCs/>
          <w:szCs w:val="21"/>
        </w:rPr>
        <w:t>lung tissue</w:t>
      </w:r>
      <w:r w:rsidRPr="00327BE5">
        <w:rPr>
          <w:rFonts w:ascii="Times New Roman" w:hAnsi="Times New Roman" w:cs="Times New Roman"/>
          <w:b/>
          <w:bCs/>
          <w:szCs w:val="21"/>
        </w:rPr>
        <w:t xml:space="preserve"> and BALF.</w:t>
      </w:r>
    </w:p>
    <w:tbl>
      <w:tblPr>
        <w:tblpPr w:leftFromText="180" w:rightFromText="180" w:vertAnchor="text" w:horzAnchor="margin" w:tblpY="227"/>
        <w:tblOverlap w:val="never"/>
        <w:tblW w:w="13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036"/>
        <w:gridCol w:w="1041"/>
        <w:gridCol w:w="1045"/>
        <w:gridCol w:w="1039"/>
        <w:gridCol w:w="1043"/>
        <w:gridCol w:w="1051"/>
        <w:gridCol w:w="1039"/>
        <w:gridCol w:w="1042"/>
        <w:gridCol w:w="1049"/>
        <w:gridCol w:w="1042"/>
        <w:gridCol w:w="1042"/>
        <w:gridCol w:w="1055"/>
        <w:gridCol w:w="12"/>
      </w:tblGrid>
      <w:tr w:rsidR="009C6AF9" w:rsidRPr="00643442" w:rsidTr="009C6AF9">
        <w:trPr>
          <w:trHeight w:val="19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3442" w:rsidRPr="009C6AF9" w:rsidRDefault="00643442" w:rsidP="00327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3442" w:rsidRPr="009C6AF9" w:rsidRDefault="00643442" w:rsidP="00327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62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327BE5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</w:t>
            </w:r>
          </w:p>
        </w:tc>
        <w:tc>
          <w:tcPr>
            <w:tcW w:w="62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BALF</w:t>
            </w:r>
          </w:p>
        </w:tc>
      </w:tr>
      <w:tr w:rsidR="009C6AF9" w:rsidRPr="00643442" w:rsidTr="009C6AF9">
        <w:trPr>
          <w:trHeight w:val="19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3442" w:rsidRPr="009C6AF9" w:rsidRDefault="00643442" w:rsidP="006434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327BE5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92"/>
            <w:bookmarkStart w:id="1" w:name="OLE_LINK25"/>
            <w:r w:rsidRPr="009C6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43442" w:rsidRPr="009C6AF9">
              <w:rPr>
                <w:rFonts w:ascii="Times New Roman" w:hAnsi="Times New Roman" w:cs="Times New Roman"/>
                <w:sz w:val="18"/>
                <w:szCs w:val="18"/>
              </w:rPr>
              <w:t>TPL</w:t>
            </w:r>
            <w:bookmarkEnd w:id="0"/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3442" w:rsidRPr="009C6AF9">
              <w:rPr>
                <w:rFonts w:ascii="Times New Roman" w:hAnsi="Times New Roman" w:cs="Times New Roman"/>
                <w:sz w:val="18"/>
                <w:szCs w:val="18"/>
              </w:rPr>
              <w:t>(CPM)</w:t>
            </w:r>
          </w:p>
        </w:tc>
        <w:tc>
          <w:tcPr>
            <w:tcW w:w="3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327BE5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93"/>
            <w:r w:rsidRPr="009C6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43442" w:rsidRPr="009C6AF9">
              <w:rPr>
                <w:rFonts w:ascii="Times New Roman" w:hAnsi="Times New Roman" w:cs="Times New Roman"/>
                <w:sz w:val="18"/>
                <w:szCs w:val="18"/>
              </w:rPr>
              <w:t>DSPC</w:t>
            </w:r>
            <w:bookmarkEnd w:id="2"/>
            <w:r w:rsidR="00643442"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 (CPM)</w:t>
            </w:r>
          </w:p>
        </w:tc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327BE5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43442" w:rsidRPr="009C6AF9">
              <w:rPr>
                <w:rFonts w:ascii="Times New Roman" w:hAnsi="Times New Roman" w:cs="Times New Roman"/>
                <w:sz w:val="18"/>
                <w:szCs w:val="18"/>
              </w:rPr>
              <w:t>TPL (CPM)</w:t>
            </w:r>
          </w:p>
        </w:tc>
        <w:tc>
          <w:tcPr>
            <w:tcW w:w="31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327BE5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3442" w:rsidRPr="009C6AF9">
              <w:rPr>
                <w:rFonts w:ascii="Times New Roman" w:hAnsi="Times New Roman" w:cs="Times New Roman"/>
                <w:sz w:val="18"/>
                <w:szCs w:val="18"/>
              </w:rPr>
              <w:t>DSPC (CPM)</w:t>
            </w:r>
          </w:p>
        </w:tc>
      </w:tr>
      <w:tr w:rsidR="009C6AF9" w:rsidRPr="00643442" w:rsidTr="009C6AF9">
        <w:trPr>
          <w:gridAfter w:val="1"/>
          <w:wAfter w:w="12" w:type="dxa"/>
          <w:trHeight w:val="19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3442" w:rsidRPr="009C6AF9" w:rsidRDefault="00643442" w:rsidP="006434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5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bookmarkEnd w:id="3"/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9C6AF9" w:rsidRPr="00643442" w:rsidTr="009C6AF9">
        <w:trPr>
          <w:gridAfter w:val="1"/>
          <w:wAfter w:w="12" w:type="dxa"/>
          <w:trHeight w:val="19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255854 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5" w:name="OLE_LINK2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51947</w:t>
            </w:r>
            <w:bookmarkEnd w:id="4"/>
            <w:bookmarkEnd w:id="5"/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1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244364 </w:t>
            </w:r>
            <w:bookmarkEnd w:id="6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7" w:name="OLE_LINK17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44837</w:t>
            </w:r>
            <w:bookmarkEnd w:id="7"/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4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171939 </w:t>
            </w:r>
            <w:bookmarkEnd w:id="8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9" w:name="OLE_LINK22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6449</w:t>
            </w:r>
            <w:bookmarkEnd w:id="9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26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57829 </w:t>
            </w:r>
            <w:bookmarkEnd w:id="10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1" w:name="OLE_LINK35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2339</w:t>
            </w:r>
            <w:bookmarkEnd w:id="11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29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62327  </w:t>
            </w:r>
            <w:bookmarkEnd w:id="12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3" w:name="OLE_LINK38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9108</w:t>
            </w:r>
            <w:bookmarkEnd w:id="13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32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43002  </w:t>
            </w:r>
            <w:bookmarkEnd w:id="14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bookmarkStart w:id="15" w:name="OLE_LINK41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3325</w:t>
            </w:r>
            <w:bookmarkEnd w:id="15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44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21703  </w:t>
            </w:r>
            <w:bookmarkEnd w:id="16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7" w:name="OLE_LINK47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3551</w:t>
            </w:r>
            <w:bookmarkEnd w:id="17"/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50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40853  </w:t>
            </w:r>
            <w:bookmarkEnd w:id="18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9" w:name="OLE_LINK56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9973</w:t>
            </w:r>
            <w:bookmarkEnd w:id="19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51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30049  </w:t>
            </w:r>
            <w:bookmarkEnd w:id="20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bookmarkStart w:id="21" w:name="OLE_LINK59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0856</w:t>
            </w:r>
            <w:bookmarkEnd w:id="21"/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62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799 </w:t>
            </w:r>
            <w:bookmarkEnd w:id="22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3" w:name="OLE_LINK65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bookmarkEnd w:id="23"/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68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7771 </w:t>
            </w:r>
            <w:bookmarkEnd w:id="24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 176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71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6899 </w:t>
            </w:r>
            <w:bookmarkEnd w:id="25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26" w:name="OLE_LINK77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146</w:t>
            </w:r>
            <w:bookmarkEnd w:id="26"/>
          </w:p>
        </w:tc>
      </w:tr>
      <w:tr w:rsidR="009C6AF9" w:rsidRPr="00643442" w:rsidTr="009C6AF9">
        <w:trPr>
          <w:gridAfter w:val="1"/>
          <w:wAfter w:w="12" w:type="dxa"/>
          <w:trHeight w:val="1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OA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3"/>
            <w:bookmarkStart w:id="28" w:name="OLE_LINK10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76755</w:t>
            </w:r>
            <w:bookmarkEnd w:id="27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28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29" w:name="OLE_LINK8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8186</w:t>
            </w:r>
            <w:bookmarkEnd w:id="29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12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312324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30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31" w:name="OLE_LINK18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7267</w:t>
            </w:r>
            <w:bookmarkEnd w:id="31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15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12149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32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33" w:name="OLE_LINK23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40794</w:t>
            </w:r>
            <w:bookmarkEnd w:id="33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27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59336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34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35" w:name="OLE_LINK36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0748</w:t>
            </w:r>
            <w:bookmarkEnd w:id="35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30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97315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36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37" w:name="OLE_LINK39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0083</w:t>
            </w:r>
            <w:bookmarkEnd w:id="37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OLE_LINK33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77024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38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39" w:name="OLE_LINK42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5098</w:t>
            </w:r>
            <w:bookmarkEnd w:id="39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OLE_LINK45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7818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40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41" w:name="OLE_LINK48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7657</w:t>
            </w:r>
            <w:bookmarkEnd w:id="41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OLE_LINK52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55101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42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43" w:name="OLE_LINK57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9431</w:t>
            </w:r>
            <w:bookmarkEnd w:id="43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4" w:name="OLE_LINK54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4770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44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45" w:name="OLE_LINK60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5707</w:t>
            </w:r>
            <w:bookmarkEnd w:id="45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6" w:name="OLE_LINK63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670 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46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bookmarkStart w:id="47" w:name="OLE_LINK66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bookmarkEnd w:id="47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8" w:name="OLE_LINK69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8097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48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49" w:name="OLE_LINK74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799</w:t>
            </w:r>
            <w:bookmarkEnd w:id="49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0" w:name="OLE_LINK72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6018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50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51" w:name="OLE_LINK75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332</w:t>
            </w:r>
            <w:bookmarkEnd w:id="51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C6AF9" w:rsidRPr="00643442" w:rsidTr="009C6AF9">
        <w:trPr>
          <w:gridAfter w:val="1"/>
          <w:wAfter w:w="12" w:type="dxa"/>
          <w:trHeight w:val="20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OA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327B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2" w:name="OLE_LINK6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87442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52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53" w:name="OLE_LINK9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5372</w:t>
            </w:r>
            <w:bookmarkEnd w:id="53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4" w:name="OLE_LINK13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22808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54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55" w:name="OLE_LINK19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34241</w:t>
            </w:r>
            <w:bookmarkEnd w:id="55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6" w:name="OLE_LINK16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72234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56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57" w:name="OLE_LINK24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2880</w:t>
            </w:r>
            <w:bookmarkEnd w:id="57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8" w:name="OLE_LINK28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33256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58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59" w:name="OLE_LINK37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8901</w:t>
            </w:r>
            <w:bookmarkEnd w:id="59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0" w:name="OLE_LINK31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45127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60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61" w:name="OLE_LINK40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0034</w:t>
            </w:r>
            <w:bookmarkEnd w:id="61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2" w:name="OLE_LINK34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51126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62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63" w:name="OLE_LINK43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9875</w:t>
            </w:r>
            <w:bookmarkEnd w:id="63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4" w:name="OLE_LINK46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6223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64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65" w:name="OLE_LINK49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029</w:t>
            </w:r>
            <w:bookmarkEnd w:id="65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6" w:name="OLE_LINK53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37279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66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67" w:name="OLE_LINK58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3717</w:t>
            </w:r>
            <w:bookmarkEnd w:id="67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8" w:name="OLE_LINK55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28474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68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69" w:name="OLE_LINK61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4867</w:t>
            </w:r>
            <w:bookmarkEnd w:id="69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0" w:name="OLE_LINK64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 xml:space="preserve">766 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70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bookmarkStart w:id="71" w:name="OLE_LINK67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bookmarkEnd w:id="71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2" w:name="OLE_LINK70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3651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72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73" w:name="OLE_LINK76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1027</w:t>
            </w:r>
            <w:bookmarkEnd w:id="73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442" w:rsidRPr="009C6AF9" w:rsidRDefault="00643442" w:rsidP="0064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4" w:name="OLE_LINK73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4745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74"/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C6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75" w:name="OLE_LINK78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928</w:t>
            </w:r>
            <w:bookmarkEnd w:id="75"/>
            <w:r w:rsidRPr="009C6AF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9F6901" w:rsidRDefault="009F6901" w:rsidP="00643442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----Compared with control group, P</w:t>
      </w:r>
      <w:r w:rsidR="00327BE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&lt;</w:t>
      </w:r>
      <w:r w:rsidR="00327BE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.05</w:t>
      </w:r>
    </w:p>
    <w:p w:rsidR="009F6901" w:rsidRDefault="009F6901" w:rsidP="009F6901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#----- Compared with the other two group, P</w:t>
      </w:r>
      <w:r w:rsidR="00327BE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&lt;</w:t>
      </w:r>
      <w:r w:rsidR="00327BE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.05</w:t>
      </w:r>
    </w:p>
    <w:p w:rsidR="003A2853" w:rsidRPr="009F6901" w:rsidRDefault="003A2853" w:rsidP="009F6901">
      <w:bookmarkStart w:id="76" w:name="_GoBack"/>
      <w:bookmarkEnd w:id="76"/>
    </w:p>
    <w:sectPr w:rsidR="003A2853" w:rsidRPr="009F6901" w:rsidSect="009C6A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6608" w:rsidRDefault="00A46608" w:rsidP="002C5931">
      <w:r>
        <w:separator/>
      </w:r>
    </w:p>
  </w:endnote>
  <w:endnote w:type="continuationSeparator" w:id="0">
    <w:p w:rsidR="00A46608" w:rsidRDefault="00A46608" w:rsidP="002C5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6608" w:rsidRDefault="00A46608" w:rsidP="002C5931">
      <w:r>
        <w:separator/>
      </w:r>
    </w:p>
  </w:footnote>
  <w:footnote w:type="continuationSeparator" w:id="0">
    <w:p w:rsidR="00A46608" w:rsidRDefault="00A46608" w:rsidP="002C5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059"/>
    <w:rsid w:val="000D7222"/>
    <w:rsid w:val="00105113"/>
    <w:rsid w:val="00151C12"/>
    <w:rsid w:val="001A22D2"/>
    <w:rsid w:val="001D5EE1"/>
    <w:rsid w:val="001F1CFD"/>
    <w:rsid w:val="00235059"/>
    <w:rsid w:val="002C5931"/>
    <w:rsid w:val="002D5183"/>
    <w:rsid w:val="00327BE5"/>
    <w:rsid w:val="003A2853"/>
    <w:rsid w:val="00434E25"/>
    <w:rsid w:val="005358A5"/>
    <w:rsid w:val="005715A1"/>
    <w:rsid w:val="00643442"/>
    <w:rsid w:val="00697D27"/>
    <w:rsid w:val="006A7A9C"/>
    <w:rsid w:val="006C5A8B"/>
    <w:rsid w:val="006F105B"/>
    <w:rsid w:val="00744978"/>
    <w:rsid w:val="00793031"/>
    <w:rsid w:val="0096362D"/>
    <w:rsid w:val="009C6AF9"/>
    <w:rsid w:val="009E047F"/>
    <w:rsid w:val="009F6901"/>
    <w:rsid w:val="00A46608"/>
    <w:rsid w:val="00B57307"/>
    <w:rsid w:val="00C7752F"/>
    <w:rsid w:val="00CB6CC7"/>
    <w:rsid w:val="00D06BCC"/>
    <w:rsid w:val="00D25516"/>
    <w:rsid w:val="00D30FD3"/>
    <w:rsid w:val="00D91552"/>
    <w:rsid w:val="00DE169B"/>
    <w:rsid w:val="00E942E8"/>
    <w:rsid w:val="00F736C3"/>
    <w:rsid w:val="00FB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EF94E"/>
  <w15:chartTrackingRefBased/>
  <w15:docId w15:val="{280CF3F9-98EF-4FE1-B596-72F52997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2C5931"/>
    <w:pPr>
      <w:widowControl w:val="0"/>
      <w:jc w:val="both"/>
    </w:pPr>
    <w:rPr>
      <w:rFonts w:ascii="Calibri" w:eastAsia="宋体" w:hAnsi="Calibri" w:cs="黑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9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9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9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41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411</dc:creator>
  <cp:keywords/>
  <dc:description/>
  <cp:lastModifiedBy>钱沛羽</cp:lastModifiedBy>
  <cp:revision>6</cp:revision>
  <dcterms:created xsi:type="dcterms:W3CDTF">2017-09-07T02:56:00Z</dcterms:created>
  <dcterms:modified xsi:type="dcterms:W3CDTF">2017-09-11T00:24:00Z</dcterms:modified>
</cp:coreProperties>
</file>